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-1439"/>
        <w:tblW w:w="114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7"/>
        <w:gridCol w:w="1877"/>
        <w:gridCol w:w="1736"/>
        <w:gridCol w:w="1800"/>
        <w:gridCol w:w="1637"/>
        <w:gridCol w:w="963"/>
        <w:gridCol w:w="1477"/>
      </w:tblGrid>
      <w:tr w:rsidR="00A5221B" w:rsidRPr="004109B3" w14:paraId="0AAF338E" w14:textId="77777777" w:rsidTr="00A50E16">
        <w:trPr>
          <w:trHeight w:val="270"/>
        </w:trPr>
        <w:tc>
          <w:tcPr>
            <w:tcW w:w="11457" w:type="dxa"/>
            <w:gridSpan w:val="7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F5119F" w14:textId="77777777" w:rsidR="00A5221B" w:rsidRDefault="00A5221B" w:rsidP="00A50E16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  <w:p w14:paraId="47B1CA6B" w14:textId="77777777" w:rsidR="00A5221B" w:rsidRPr="00074C38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Supplementary Table 1.</w:t>
            </w:r>
            <w:r w:rsidRPr="004109B3">
              <w:rPr>
                <w:sz w:val="22"/>
                <w:szCs w:val="22"/>
              </w:rPr>
              <w:t xml:space="preserve"> Pre-operative IDDM-related Comorbidities by Insulin-dependence</w:t>
            </w:r>
          </w:p>
        </w:tc>
      </w:tr>
      <w:tr w:rsidR="00A5221B" w:rsidRPr="004109B3" w14:paraId="687F58E0" w14:textId="77777777" w:rsidTr="00A50E16">
        <w:trPr>
          <w:trHeight w:val="270"/>
        </w:trPr>
        <w:tc>
          <w:tcPr>
            <w:tcW w:w="3844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98967" w14:textId="77777777" w:rsidR="00A5221B" w:rsidRPr="004109B3" w:rsidRDefault="00A5221B" w:rsidP="00A50E16">
            <w:pPr>
              <w:spacing w:line="480" w:lineRule="auto"/>
              <w:rPr>
                <w:b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924CF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 xml:space="preserve">No DM, </w:t>
            </w:r>
          </w:p>
          <w:p w14:paraId="300604B9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1EFF9C8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NIDDM</w:t>
            </w:r>
          </w:p>
          <w:p w14:paraId="1E4E5FED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 xml:space="preserve">N (%) 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2BAB9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IDDM</w:t>
            </w:r>
          </w:p>
          <w:p w14:paraId="2C822AD1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16513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4109B3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4109B3"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A5221B" w:rsidRPr="004109B3" w14:paraId="04C0A63C" w14:textId="77777777" w:rsidTr="00A50E16">
        <w:trPr>
          <w:trHeight w:val="253"/>
        </w:trPr>
        <w:tc>
          <w:tcPr>
            <w:tcW w:w="3844" w:type="dxa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817472" w14:textId="77777777" w:rsidR="00A5221B" w:rsidRPr="004109B3" w:rsidRDefault="00A5221B" w:rsidP="00A50E16">
            <w:pPr>
              <w:spacing w:line="480" w:lineRule="auto"/>
              <w:rPr>
                <w:b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5D28E9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87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5F730E9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168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1C3250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84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2EE78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i/>
                <w:sz w:val="22"/>
                <w:szCs w:val="22"/>
              </w:rPr>
            </w:pPr>
            <w:r w:rsidRPr="004109B3">
              <w:rPr>
                <w:b/>
                <w:i/>
                <w:sz w:val="22"/>
                <w:szCs w:val="22"/>
              </w:rPr>
              <w:t>All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4434F67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i/>
                <w:sz w:val="22"/>
                <w:szCs w:val="22"/>
              </w:rPr>
            </w:pPr>
            <w:r w:rsidRPr="004109B3">
              <w:rPr>
                <w:b/>
                <w:i/>
                <w:sz w:val="22"/>
                <w:szCs w:val="22"/>
              </w:rPr>
              <w:t>IDDM vs</w:t>
            </w:r>
          </w:p>
          <w:p w14:paraId="054A0C25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i/>
                <w:sz w:val="22"/>
                <w:szCs w:val="22"/>
              </w:rPr>
            </w:pPr>
            <w:r w:rsidRPr="004109B3">
              <w:rPr>
                <w:b/>
                <w:i/>
                <w:sz w:val="22"/>
                <w:szCs w:val="22"/>
              </w:rPr>
              <w:t>NIDDM + No DM</w:t>
            </w:r>
          </w:p>
        </w:tc>
      </w:tr>
      <w:tr w:rsidR="00A5221B" w:rsidRPr="004109B3" w14:paraId="2401DD0F" w14:textId="77777777" w:rsidTr="00A50E16">
        <w:trPr>
          <w:trHeight w:val="253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B60783" w14:textId="77777777" w:rsidR="00A5221B" w:rsidRPr="004109B3" w:rsidRDefault="00A5221B" w:rsidP="00A50E16">
            <w:pPr>
              <w:spacing w:line="480" w:lineRule="auto"/>
              <w:rPr>
                <w:bCs/>
                <w:sz w:val="22"/>
                <w:szCs w:val="22"/>
              </w:rPr>
            </w:pPr>
            <w:r w:rsidRPr="004109B3">
              <w:rPr>
                <w:bCs/>
                <w:sz w:val="22"/>
                <w:szCs w:val="22"/>
              </w:rPr>
              <w:t>Hypertension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4B23D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AC28D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317 (36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65E5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10 (65.5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7E4B4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53 (63.1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1BDA68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96B747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&lt;0.001</w:t>
            </w:r>
          </w:p>
        </w:tc>
      </w:tr>
      <w:tr w:rsidR="00A5221B" w:rsidRPr="004109B3" w14:paraId="0E3EBF9E" w14:textId="77777777" w:rsidTr="00A50E16">
        <w:trPr>
          <w:trHeight w:val="253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8A601D" w14:textId="77777777" w:rsidR="00A5221B" w:rsidRPr="004109B3" w:rsidRDefault="00A5221B" w:rsidP="00A50E16">
            <w:pPr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96264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485C3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534 (61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6C10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57 (33.9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28574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31 (36.9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AA076E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EBD45D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A5221B" w:rsidRPr="004109B3" w14:paraId="71CD39DB" w14:textId="77777777" w:rsidTr="00A50E16">
        <w:trPr>
          <w:trHeight w:val="253"/>
        </w:trPr>
        <w:tc>
          <w:tcPr>
            <w:tcW w:w="1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49BCFC" w14:textId="77777777" w:rsidR="00A5221B" w:rsidRPr="004109B3" w:rsidRDefault="00A5221B" w:rsidP="00A50E16">
            <w:pPr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E3C5F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2DA9C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9 (2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83C5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8EF2A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FEBFFE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81AEA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A5221B" w:rsidRPr="004109B3" w14:paraId="40109C8F" w14:textId="77777777" w:rsidTr="00A50E16">
        <w:trPr>
          <w:trHeight w:val="253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175E5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bCs/>
                <w:sz w:val="22"/>
                <w:szCs w:val="22"/>
              </w:rPr>
              <w:t>Previous Coronary Event</w:t>
            </w:r>
          </w:p>
          <w:p w14:paraId="2984C7C1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F010B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BE92B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48 (5.5)</w:t>
            </w:r>
          </w:p>
          <w:p w14:paraId="3B0EC2C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33FC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3 (7.7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1CBCB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4 (16.7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40E2D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0.001</w:t>
            </w:r>
          </w:p>
          <w:p w14:paraId="7B90AF9B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ADD6A6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0A5221B" w:rsidRPr="004109B3" w14:paraId="5E5B51DF" w14:textId="77777777" w:rsidTr="00A50E16">
        <w:trPr>
          <w:trHeight w:val="300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2F656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C119A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228C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01 (92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2757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4 (91.7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C04E2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0 (83.3)</w:t>
            </w:r>
          </w:p>
          <w:p w14:paraId="2B835A2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578A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92A89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0638D46A" w14:textId="77777777" w:rsidTr="00A50E16">
        <w:trPr>
          <w:trHeight w:val="288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0B2BF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64851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0119E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21 (2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A870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B23E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  <w:p w14:paraId="110C771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2372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9AB2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4F7C8EC4" w14:textId="77777777" w:rsidTr="00A50E16">
        <w:trPr>
          <w:trHeight w:val="276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398BAC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Chronic Heart Failure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B022EC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387E9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 (0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E46C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CEB9F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2 (2.4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C0A82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245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00745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126</w:t>
            </w:r>
          </w:p>
        </w:tc>
      </w:tr>
      <w:tr w:rsidR="00A5221B" w:rsidRPr="004109B3" w14:paraId="26FB1754" w14:textId="77777777" w:rsidTr="00A50E16">
        <w:trPr>
          <w:trHeight w:val="288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7DC898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8575CB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04A8E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45 (97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0ED6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66 (98.8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2F6A1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2 (97.6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5FBFB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076D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031BA14D" w14:textId="77777777" w:rsidTr="00A50E16">
        <w:trPr>
          <w:trHeight w:val="300"/>
        </w:trPr>
        <w:tc>
          <w:tcPr>
            <w:tcW w:w="1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BACC20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35A4A7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FA85A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8 (2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5435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54150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B77387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7CE8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41E3BC8E" w14:textId="77777777" w:rsidTr="00A50E16">
        <w:trPr>
          <w:trHeight w:val="264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07A6E4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Dyspnea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9A6134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8FF9B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6 (1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B6B4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3 (1.8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00149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4 (4.8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226708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0.176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D75BA5" w14:textId="77777777" w:rsidR="00A5221B" w:rsidRPr="004109B3" w:rsidRDefault="00A5221B" w:rsidP="00A50E16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087</w:t>
            </w:r>
          </w:p>
        </w:tc>
      </w:tr>
      <w:tr w:rsidR="00A5221B" w:rsidRPr="004109B3" w14:paraId="7F35FEDC" w14:textId="77777777" w:rsidTr="00A50E16">
        <w:trPr>
          <w:trHeight w:val="300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C577D7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934E4B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2F6F4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35 (96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C12E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64 (97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FE700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0 (95.2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1D82C7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2F074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69358D6F" w14:textId="77777777" w:rsidTr="00A50E16">
        <w:trPr>
          <w:trHeight w:val="288"/>
        </w:trPr>
        <w:tc>
          <w:tcPr>
            <w:tcW w:w="1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7F2B3E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AAC3F7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2C976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9 (2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9E90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2D360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7EF39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3356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2AE45EA0" w14:textId="77777777" w:rsidTr="00A50E16">
        <w:trPr>
          <w:trHeight w:val="276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7FB84F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Acute Renal Failure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CE9880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BD2C4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7BDF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1E717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F47EF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121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B75FD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436</w:t>
            </w:r>
          </w:p>
        </w:tc>
      </w:tr>
      <w:tr w:rsidR="00A5221B" w:rsidRPr="004109B3" w14:paraId="5C83D531" w14:textId="77777777" w:rsidTr="00A50E16">
        <w:trPr>
          <w:trHeight w:val="288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0ED75A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684626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58115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52 (97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D57C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66 (98.8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3C15E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4 (100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2003E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25A0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5B0B549A" w14:textId="77777777" w:rsidTr="00A50E16">
        <w:trPr>
          <w:trHeight w:val="300"/>
        </w:trPr>
        <w:tc>
          <w:tcPr>
            <w:tcW w:w="1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96AA2B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0B06A4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0AA54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8 (2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4987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0A2C7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8378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72AA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5F1F8290" w14:textId="77777777" w:rsidTr="00A50E16">
        <w:trPr>
          <w:trHeight w:val="264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B98A5C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Chronic Renal Failure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FDD346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9EF4D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 (0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33F0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3603D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3DA17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053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68876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126</w:t>
            </w:r>
          </w:p>
        </w:tc>
      </w:tr>
      <w:tr w:rsidR="00A5221B" w:rsidRPr="004109B3" w14:paraId="490B30FD" w14:textId="77777777" w:rsidTr="00A50E16">
        <w:trPr>
          <w:trHeight w:val="300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E0A9B9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DC0F21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3D0E3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45 (97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6909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66 (98.8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F6F24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3 (98.8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B9C22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59E74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2BCB4071" w14:textId="77777777" w:rsidTr="00A50E16">
        <w:trPr>
          <w:trHeight w:val="288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6346B5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9C5DB3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C394F7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8 (2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681C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1E668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1.2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50D0D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99D7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648B6FCA" w14:textId="77777777" w:rsidTr="00A50E16">
        <w:trPr>
          <w:trHeight w:val="276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73F0D7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Ascites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EB2E04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5114F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EF6F7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753F6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1.2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0DBB1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091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D034E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133</w:t>
            </w:r>
          </w:p>
        </w:tc>
      </w:tr>
      <w:tr w:rsidR="00A5221B" w:rsidRPr="004109B3" w14:paraId="63C718A2" w14:textId="77777777" w:rsidTr="00A50E16">
        <w:trPr>
          <w:trHeight w:val="288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4C96B6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3EA766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A8C16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51 (97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F917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66 (98.8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4C32F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3 (98.8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4AD73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2F0B0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000361C6" w14:textId="77777777" w:rsidTr="00A50E16">
        <w:trPr>
          <w:trHeight w:val="300"/>
        </w:trPr>
        <w:tc>
          <w:tcPr>
            <w:tcW w:w="1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08D9E3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9BCDE8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36FB1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8 (2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BC24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69E41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60BB5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1040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50C52A9A" w14:textId="77777777" w:rsidTr="00A50E16">
        <w:trPr>
          <w:trHeight w:val="264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CAA061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Other Malignancy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776C9A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8E1C9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37 (4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A7C8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 (8.9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B7BEFE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3 (3.6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26C8B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072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EFCE2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595</w:t>
            </w:r>
          </w:p>
        </w:tc>
      </w:tr>
      <w:tr w:rsidR="00A5221B" w:rsidRPr="004109B3" w14:paraId="619B8FE4" w14:textId="77777777" w:rsidTr="00A50E16">
        <w:trPr>
          <w:trHeight w:val="300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002DD6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EB470E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11B58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16 (93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E0D4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2 (90.5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FF513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1 (96.4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DB028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FC7ED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7AA27D49" w14:textId="77777777" w:rsidTr="00A50E16">
        <w:trPr>
          <w:trHeight w:val="288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EC1318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A53D76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33A51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7 (2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25427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73375A" w14:textId="77777777" w:rsidR="00A5221B" w:rsidRPr="004109B3" w:rsidRDefault="00A5221B" w:rsidP="00A50E16">
            <w:pPr>
              <w:tabs>
                <w:tab w:val="left" w:pos="251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1F7A1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AE07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2354CDC2" w14:textId="77777777" w:rsidTr="00A50E16">
        <w:trPr>
          <w:trHeight w:val="335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AD58F9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Disseminated Cancer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3B2140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77511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57 (6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CC1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 (8.9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97FB40" w14:textId="77777777" w:rsidR="00A5221B" w:rsidRPr="004109B3" w:rsidRDefault="00A5221B" w:rsidP="00A50E16">
            <w:pPr>
              <w:tabs>
                <w:tab w:val="left" w:pos="251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0 (11.9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8E93E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120</w:t>
            </w:r>
          </w:p>
        </w:tc>
        <w:tc>
          <w:tcPr>
            <w:tcW w:w="14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CBD91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145</w:t>
            </w:r>
          </w:p>
        </w:tc>
      </w:tr>
      <w:tr w:rsidR="00A5221B" w:rsidRPr="004109B3" w14:paraId="6CB2D482" w14:textId="77777777" w:rsidTr="00A50E16">
        <w:trPr>
          <w:trHeight w:val="276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664301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252153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7C748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95 (91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0016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2 (90.5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922DB2" w14:textId="77777777" w:rsidR="00A5221B" w:rsidRPr="004109B3" w:rsidRDefault="00A5221B" w:rsidP="00A50E16">
            <w:pPr>
              <w:tabs>
                <w:tab w:val="left" w:pos="251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4 (88.1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EFF3BC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6646B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40DDD609" w14:textId="77777777" w:rsidTr="00A50E16">
        <w:trPr>
          <w:trHeight w:val="264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8F61C2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A623EC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BCE36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8 (2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D025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FFC396" w14:textId="77777777" w:rsidR="00A5221B" w:rsidRPr="004109B3" w:rsidRDefault="00A5221B" w:rsidP="00A50E16">
            <w:pPr>
              <w:tabs>
                <w:tab w:val="left" w:pos="251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FF0E4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2DFB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5F228650" w14:textId="77777777" w:rsidTr="00A50E16">
        <w:trPr>
          <w:trHeight w:val="281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68EDAA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Identified Genetic Mutation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7256CA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7880E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9 (10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567D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2 (7.1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9CB796" w14:textId="77777777" w:rsidR="00A5221B" w:rsidRPr="004109B3" w:rsidRDefault="00A5221B" w:rsidP="00A50E16">
            <w:pPr>
              <w:tabs>
                <w:tab w:val="left" w:pos="251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1 (13.1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3BB63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063</w:t>
            </w:r>
          </w:p>
        </w:tc>
        <w:tc>
          <w:tcPr>
            <w:tcW w:w="147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ACCE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382</w:t>
            </w:r>
          </w:p>
        </w:tc>
      </w:tr>
      <w:tr w:rsidR="00A5221B" w:rsidRPr="004109B3" w14:paraId="6B9C7070" w14:textId="77777777" w:rsidTr="00A50E16">
        <w:trPr>
          <w:trHeight w:val="264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879C34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805B5E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3E153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64 (87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1BB2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5 (92.3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36640C" w14:textId="77777777" w:rsidR="00A5221B" w:rsidRPr="004109B3" w:rsidRDefault="00A5221B" w:rsidP="00A50E16">
            <w:pPr>
              <w:tabs>
                <w:tab w:val="left" w:pos="251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3 (86.9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A8EAC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4322D7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432421DB" w14:textId="77777777" w:rsidTr="00A50E16">
        <w:trPr>
          <w:trHeight w:val="276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926CD3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65C978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EEF34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7 (2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8FB2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C7349A" w14:textId="77777777" w:rsidR="00A5221B" w:rsidRPr="004109B3" w:rsidRDefault="00A5221B" w:rsidP="00A50E16">
            <w:pPr>
              <w:tabs>
                <w:tab w:val="left" w:pos="251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39A52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0AAC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6B48E99D" w14:textId="77777777" w:rsidTr="00A50E16">
        <w:trPr>
          <w:trHeight w:val="264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33A3AD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Pancreatitis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1B0AE0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7D03D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43 (4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978D1" w14:textId="77777777" w:rsidR="00A5221B" w:rsidRPr="004109B3" w:rsidRDefault="00A5221B" w:rsidP="00A50E16">
            <w:pPr>
              <w:tabs>
                <w:tab w:val="left" w:pos="469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3 (7.7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6CD3B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9 (10.7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034C5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063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94107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076</w:t>
            </w:r>
          </w:p>
        </w:tc>
      </w:tr>
      <w:tr w:rsidR="00A5221B" w:rsidRPr="004109B3" w14:paraId="446CA376" w14:textId="77777777" w:rsidTr="00A50E16">
        <w:trPr>
          <w:trHeight w:val="300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372F4F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1ECC87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99474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08 (92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0991B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4 (91.7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0E75B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5 (89.3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C64C8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721A6D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604F0867" w14:textId="77777777" w:rsidTr="00A50E16">
        <w:trPr>
          <w:trHeight w:val="264"/>
        </w:trPr>
        <w:tc>
          <w:tcPr>
            <w:tcW w:w="1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C7B3DF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4C28DD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C85843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9 (2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EE219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64B82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FA105B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2388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1DCF2FAC" w14:textId="77777777" w:rsidTr="00A50E16">
        <w:trPr>
          <w:trHeight w:val="264"/>
        </w:trPr>
        <w:tc>
          <w:tcPr>
            <w:tcW w:w="1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023933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Anemia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5934F1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50CC1B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63 (7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2F762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6 (9.5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C940B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8 (9.52%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C3BB3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249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F1081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449</w:t>
            </w:r>
          </w:p>
        </w:tc>
      </w:tr>
      <w:tr w:rsidR="00A5221B" w:rsidRPr="004109B3" w14:paraId="27AAA8D2" w14:textId="77777777" w:rsidTr="00A50E16">
        <w:trPr>
          <w:trHeight w:val="276"/>
        </w:trPr>
        <w:tc>
          <w:tcPr>
            <w:tcW w:w="1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649581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C83C4C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No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BDFF8F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87 (90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1E38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51 (89.9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82459A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76 (90.5%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B4E816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383DE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5221B" w:rsidRPr="004109B3" w14:paraId="294A3D6B" w14:textId="77777777" w:rsidTr="00A50E16">
        <w:trPr>
          <w:trHeight w:val="264"/>
        </w:trPr>
        <w:tc>
          <w:tcPr>
            <w:tcW w:w="1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1B5016" w14:textId="77777777" w:rsidR="00A5221B" w:rsidRPr="004109B3" w:rsidRDefault="00A5221B" w:rsidP="00A50E1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DC46FE" w14:textId="77777777" w:rsidR="00A5221B" w:rsidRPr="004109B3" w:rsidRDefault="00A5221B" w:rsidP="00A50E16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4109B3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9C4070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20 (2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0CB14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 (0.6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5B6F31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 (0.00%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C59C18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10C5" w14:textId="77777777" w:rsidR="00A5221B" w:rsidRPr="004109B3" w:rsidRDefault="00A5221B" w:rsidP="00A50E1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</w:tbl>
    <w:p w14:paraId="20230245" w14:textId="77777777" w:rsidR="00A5221B" w:rsidRPr="004109B3" w:rsidRDefault="00A5221B" w:rsidP="00A5221B">
      <w:pPr>
        <w:spacing w:line="480" w:lineRule="auto"/>
        <w:rPr>
          <w:sz w:val="22"/>
          <w:szCs w:val="22"/>
        </w:rPr>
      </w:pPr>
    </w:p>
    <w:p w14:paraId="7A1AE715" w14:textId="77777777" w:rsidR="00A5221B" w:rsidRPr="004109B3" w:rsidRDefault="00A5221B" w:rsidP="00A5221B">
      <w:pPr>
        <w:spacing w:line="480" w:lineRule="auto"/>
        <w:rPr>
          <w:sz w:val="22"/>
          <w:szCs w:val="22"/>
        </w:rPr>
      </w:pPr>
    </w:p>
    <w:p w14:paraId="751FFE8C" w14:textId="77777777" w:rsidR="00A5221B" w:rsidRDefault="00A5221B" w:rsidP="00A5221B">
      <w:pPr>
        <w:spacing w:line="480" w:lineRule="auto"/>
        <w:rPr>
          <w:sz w:val="22"/>
          <w:szCs w:val="22"/>
        </w:rPr>
      </w:pPr>
    </w:p>
    <w:p w14:paraId="67752CAE" w14:textId="77777777" w:rsidR="00A5221B" w:rsidRDefault="00A5221B" w:rsidP="00A5221B">
      <w:pPr>
        <w:spacing w:line="480" w:lineRule="auto"/>
        <w:rPr>
          <w:sz w:val="22"/>
          <w:szCs w:val="22"/>
        </w:rPr>
      </w:pPr>
    </w:p>
    <w:p w14:paraId="153FF7BD" w14:textId="33A8F553" w:rsidR="00315A85" w:rsidRDefault="00315A85">
      <w:pPr>
        <w:spacing w:after="160" w:line="278" w:lineRule="auto"/>
      </w:pPr>
      <w:r>
        <w:br w:type="page"/>
      </w:r>
    </w:p>
    <w:p w14:paraId="49AB1C00" w14:textId="77777777" w:rsidR="00315A85" w:rsidRPr="00B061E0" w:rsidRDefault="00315A85" w:rsidP="00315A85">
      <w:pPr>
        <w:spacing w:line="480" w:lineRule="auto"/>
        <w:jc w:val="both"/>
        <w:rPr>
          <w:b/>
          <w:bCs/>
          <w:sz w:val="22"/>
          <w:szCs w:val="22"/>
        </w:rPr>
      </w:pPr>
      <w:r w:rsidRPr="004109B3">
        <w:rPr>
          <w:b/>
          <w:bCs/>
          <w:sz w:val="22"/>
          <w:szCs w:val="22"/>
        </w:rPr>
        <w:lastRenderedPageBreak/>
        <w:t xml:space="preserve">Supplementary Table 2. </w:t>
      </w:r>
      <w:r w:rsidRPr="004109B3">
        <w:rPr>
          <w:sz w:val="22"/>
          <w:szCs w:val="22"/>
        </w:rPr>
        <w:t xml:space="preserve">Cancer-specific Survival Cox Univariate Analysis </w:t>
      </w:r>
    </w:p>
    <w:tbl>
      <w:tblPr>
        <w:tblpPr w:leftFromText="180" w:rightFromText="180" w:vertAnchor="text" w:horzAnchor="margin" w:tblpY="24"/>
        <w:tblW w:w="926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5"/>
        <w:gridCol w:w="495"/>
        <w:gridCol w:w="1440"/>
        <w:gridCol w:w="1707"/>
        <w:gridCol w:w="1980"/>
        <w:gridCol w:w="1710"/>
      </w:tblGrid>
      <w:tr w:rsidR="00315A85" w:rsidRPr="004109B3" w14:paraId="29C31E53" w14:textId="77777777" w:rsidTr="00A6363C">
        <w:trPr>
          <w:trHeight w:val="263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E04A4" w14:textId="77777777" w:rsidR="00315A85" w:rsidRPr="004109B3" w:rsidRDefault="00315A85" w:rsidP="00A6363C">
            <w:pPr>
              <w:spacing w:line="480" w:lineRule="auto"/>
              <w:rPr>
                <w:b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07" w:type="dxa"/>
          </w:tcPr>
          <w:p w14:paraId="65E4DCD8" w14:textId="77777777" w:rsidR="00315A85" w:rsidRPr="004109B3" w:rsidRDefault="00315A85" w:rsidP="00A6363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1980" w:type="dxa"/>
          </w:tcPr>
          <w:p w14:paraId="17F93F6F" w14:textId="77777777" w:rsidR="00315A85" w:rsidRPr="004109B3" w:rsidRDefault="00315A85" w:rsidP="00A6363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710" w:type="dxa"/>
          </w:tcPr>
          <w:p w14:paraId="50034D8E" w14:textId="77777777" w:rsidR="00315A85" w:rsidRPr="004109B3" w:rsidRDefault="00315A85" w:rsidP="00A6363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315A85" w:rsidRPr="004109B3" w14:paraId="5C3134EC" w14:textId="77777777" w:rsidTr="00A6363C">
        <w:trPr>
          <w:trHeight w:val="325"/>
        </w:trPr>
        <w:tc>
          <w:tcPr>
            <w:tcW w:w="193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6F128C" w14:textId="77777777" w:rsidR="00315A85" w:rsidRPr="004109B3" w:rsidRDefault="00315A85" w:rsidP="00A6363C">
            <w:pPr>
              <w:spacing w:line="480" w:lineRule="auto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DM</w:t>
            </w:r>
          </w:p>
        </w:tc>
        <w:tc>
          <w:tcPr>
            <w:tcW w:w="1935" w:type="dxa"/>
            <w:gridSpan w:val="2"/>
            <w:shd w:val="clear" w:color="auto" w:fill="auto"/>
          </w:tcPr>
          <w:p w14:paraId="692747C5" w14:textId="77777777" w:rsidR="00315A85" w:rsidRPr="004109B3" w:rsidRDefault="00315A85" w:rsidP="00A6363C">
            <w:pPr>
              <w:tabs>
                <w:tab w:val="center" w:pos="1827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IDDM</w:t>
            </w:r>
          </w:p>
        </w:tc>
        <w:tc>
          <w:tcPr>
            <w:tcW w:w="1707" w:type="dxa"/>
          </w:tcPr>
          <w:p w14:paraId="22F93246" w14:textId="77777777" w:rsidR="00315A85" w:rsidRPr="004109B3" w:rsidRDefault="00315A85" w:rsidP="00A6363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109B3">
              <w:rPr>
                <w:b/>
                <w:bCs/>
                <w:color w:val="000000" w:themeColor="text1"/>
                <w:sz w:val="22"/>
                <w:szCs w:val="22"/>
              </w:rPr>
              <w:t>2.65</w:t>
            </w:r>
          </w:p>
        </w:tc>
        <w:tc>
          <w:tcPr>
            <w:tcW w:w="1980" w:type="dxa"/>
          </w:tcPr>
          <w:p w14:paraId="4D0A7BE0" w14:textId="77777777" w:rsidR="00315A85" w:rsidRPr="004109B3" w:rsidRDefault="00315A85" w:rsidP="00A6363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109B3">
              <w:rPr>
                <w:b/>
                <w:bCs/>
                <w:color w:val="000000" w:themeColor="text1"/>
                <w:sz w:val="22"/>
                <w:szCs w:val="22"/>
              </w:rPr>
              <w:t>1.41 – 4.99</w:t>
            </w:r>
          </w:p>
        </w:tc>
        <w:tc>
          <w:tcPr>
            <w:tcW w:w="1710" w:type="dxa"/>
          </w:tcPr>
          <w:p w14:paraId="263F0F0D" w14:textId="77777777" w:rsidR="00315A85" w:rsidRPr="004109B3" w:rsidRDefault="00315A85" w:rsidP="00A6363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109B3">
              <w:rPr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315A85" w:rsidRPr="004109B3" w14:paraId="3097873F" w14:textId="77777777" w:rsidTr="00A6363C">
        <w:trPr>
          <w:trHeight w:val="325"/>
        </w:trPr>
        <w:tc>
          <w:tcPr>
            <w:tcW w:w="193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C81B59" w14:textId="77777777" w:rsidR="00315A85" w:rsidRPr="004109B3" w:rsidRDefault="00315A85" w:rsidP="00A6363C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1935" w:type="dxa"/>
            <w:gridSpan w:val="2"/>
            <w:shd w:val="clear" w:color="auto" w:fill="auto"/>
          </w:tcPr>
          <w:p w14:paraId="25CE0877" w14:textId="77777777" w:rsidR="00315A85" w:rsidRPr="004109B3" w:rsidRDefault="00315A85" w:rsidP="00A6363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109B3">
              <w:rPr>
                <w:bCs/>
                <w:sz w:val="22"/>
                <w:szCs w:val="22"/>
              </w:rPr>
              <w:t>NIDDM</w:t>
            </w:r>
          </w:p>
        </w:tc>
        <w:tc>
          <w:tcPr>
            <w:tcW w:w="1707" w:type="dxa"/>
          </w:tcPr>
          <w:p w14:paraId="6C277C9E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980" w:type="dxa"/>
          </w:tcPr>
          <w:p w14:paraId="41E4ACDD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41 – 1.81</w:t>
            </w:r>
          </w:p>
        </w:tc>
        <w:tc>
          <w:tcPr>
            <w:tcW w:w="1710" w:type="dxa"/>
          </w:tcPr>
          <w:p w14:paraId="7CC870AD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685</w:t>
            </w:r>
          </w:p>
        </w:tc>
      </w:tr>
      <w:tr w:rsidR="00315A85" w:rsidRPr="004109B3" w14:paraId="70A8B822" w14:textId="77777777" w:rsidTr="00A6363C">
        <w:trPr>
          <w:trHeight w:val="325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2C5307" w14:textId="77777777" w:rsidR="00315A85" w:rsidRPr="004109B3" w:rsidRDefault="00315A85" w:rsidP="00A6363C">
            <w:pPr>
              <w:spacing w:line="480" w:lineRule="auto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707" w:type="dxa"/>
          </w:tcPr>
          <w:p w14:paraId="7F7A16E5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980" w:type="dxa"/>
          </w:tcPr>
          <w:p w14:paraId="09CD49DA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57 – 1.47</w:t>
            </w:r>
          </w:p>
        </w:tc>
        <w:tc>
          <w:tcPr>
            <w:tcW w:w="1710" w:type="dxa"/>
          </w:tcPr>
          <w:p w14:paraId="2396F103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713</w:t>
            </w:r>
          </w:p>
        </w:tc>
      </w:tr>
      <w:tr w:rsidR="00315A85" w:rsidRPr="004109B3" w14:paraId="2EA6AF8E" w14:textId="77777777" w:rsidTr="00A6363C">
        <w:trPr>
          <w:trHeight w:val="325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ACEB76" w14:textId="77777777" w:rsidR="00315A85" w:rsidRPr="004109B3" w:rsidRDefault="00315A85" w:rsidP="00A6363C">
            <w:pPr>
              <w:spacing w:line="480" w:lineRule="auto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707" w:type="dxa"/>
          </w:tcPr>
          <w:p w14:paraId="6BD1D220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980" w:type="dxa"/>
          </w:tcPr>
          <w:p w14:paraId="6B7701AB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99 – 1.03</w:t>
            </w:r>
          </w:p>
        </w:tc>
        <w:tc>
          <w:tcPr>
            <w:tcW w:w="1710" w:type="dxa"/>
          </w:tcPr>
          <w:p w14:paraId="4F87FAA0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475</w:t>
            </w:r>
          </w:p>
        </w:tc>
      </w:tr>
      <w:tr w:rsidR="00315A85" w:rsidRPr="004109B3" w14:paraId="278872C6" w14:textId="77777777" w:rsidTr="00A6363C">
        <w:trPr>
          <w:trHeight w:val="325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A9B5D9" w14:textId="77777777" w:rsidR="00315A85" w:rsidRPr="004109B3" w:rsidRDefault="00315A85" w:rsidP="00A6363C">
            <w:pPr>
              <w:spacing w:line="480" w:lineRule="auto"/>
              <w:rPr>
                <w:b/>
                <w:sz w:val="22"/>
                <w:szCs w:val="22"/>
              </w:rPr>
            </w:pPr>
            <w:r w:rsidRPr="004109B3">
              <w:rPr>
                <w:b/>
                <w:sz w:val="22"/>
                <w:szCs w:val="22"/>
              </w:rPr>
              <w:t>BMI</w:t>
            </w:r>
          </w:p>
        </w:tc>
        <w:tc>
          <w:tcPr>
            <w:tcW w:w="1707" w:type="dxa"/>
          </w:tcPr>
          <w:p w14:paraId="48B228D0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980" w:type="dxa"/>
          </w:tcPr>
          <w:p w14:paraId="75D48B60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90 – 0.99</w:t>
            </w:r>
          </w:p>
        </w:tc>
        <w:tc>
          <w:tcPr>
            <w:tcW w:w="1710" w:type="dxa"/>
          </w:tcPr>
          <w:p w14:paraId="75F3DD94" w14:textId="77777777" w:rsidR="00315A85" w:rsidRPr="004109B3" w:rsidRDefault="00315A85" w:rsidP="00A6363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109B3">
              <w:rPr>
                <w:b/>
                <w:bCs/>
                <w:color w:val="000000" w:themeColor="text1"/>
                <w:sz w:val="22"/>
                <w:szCs w:val="22"/>
              </w:rPr>
              <w:t>0.028</w:t>
            </w:r>
          </w:p>
        </w:tc>
      </w:tr>
      <w:tr w:rsidR="00315A85" w:rsidRPr="004109B3" w14:paraId="338460CC" w14:textId="77777777" w:rsidTr="00A6363C">
        <w:trPr>
          <w:trHeight w:val="283"/>
        </w:trPr>
        <w:tc>
          <w:tcPr>
            <w:tcW w:w="2430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A7E115" w14:textId="77777777" w:rsidR="00315A85" w:rsidRPr="004109B3" w:rsidRDefault="00315A85" w:rsidP="00A6363C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ASA Clas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72C397" w14:textId="77777777" w:rsidR="00315A85" w:rsidRPr="004109B3" w:rsidRDefault="00315A85" w:rsidP="00A6363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III</w:t>
            </w:r>
          </w:p>
        </w:tc>
        <w:tc>
          <w:tcPr>
            <w:tcW w:w="1707" w:type="dxa"/>
          </w:tcPr>
          <w:p w14:paraId="1CC62CFB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980" w:type="dxa"/>
          </w:tcPr>
          <w:p w14:paraId="79B86AB4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54 – 1.60</w:t>
            </w:r>
          </w:p>
        </w:tc>
        <w:tc>
          <w:tcPr>
            <w:tcW w:w="1710" w:type="dxa"/>
          </w:tcPr>
          <w:p w14:paraId="32E26D35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793</w:t>
            </w:r>
          </w:p>
        </w:tc>
      </w:tr>
      <w:tr w:rsidR="00315A85" w:rsidRPr="004109B3" w14:paraId="414797FF" w14:textId="77777777" w:rsidTr="00A6363C">
        <w:trPr>
          <w:trHeight w:val="283"/>
        </w:trPr>
        <w:tc>
          <w:tcPr>
            <w:tcW w:w="2430" w:type="dxa"/>
            <w:gridSpan w:val="2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824414" w14:textId="77777777" w:rsidR="00315A85" w:rsidRPr="004109B3" w:rsidRDefault="00315A85" w:rsidP="00A6363C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7AA887" w14:textId="77777777" w:rsidR="00315A85" w:rsidRPr="004109B3" w:rsidRDefault="00315A85" w:rsidP="00A6363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IV</w:t>
            </w:r>
          </w:p>
        </w:tc>
        <w:tc>
          <w:tcPr>
            <w:tcW w:w="1707" w:type="dxa"/>
          </w:tcPr>
          <w:p w14:paraId="54A02739" w14:textId="77777777" w:rsidR="00315A85" w:rsidRPr="004109B3" w:rsidRDefault="00315A85" w:rsidP="00A6363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4.53</w:t>
            </w:r>
          </w:p>
        </w:tc>
        <w:tc>
          <w:tcPr>
            <w:tcW w:w="1980" w:type="dxa"/>
          </w:tcPr>
          <w:p w14:paraId="1F0D89EE" w14:textId="77777777" w:rsidR="00315A85" w:rsidRPr="004109B3" w:rsidRDefault="00315A85" w:rsidP="00A6363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109B3">
              <w:rPr>
                <w:b/>
                <w:bCs/>
                <w:color w:val="000000" w:themeColor="text1"/>
                <w:sz w:val="22"/>
                <w:szCs w:val="22"/>
              </w:rPr>
              <w:t>1.84 – 11.1</w:t>
            </w:r>
          </w:p>
        </w:tc>
        <w:tc>
          <w:tcPr>
            <w:tcW w:w="1710" w:type="dxa"/>
          </w:tcPr>
          <w:p w14:paraId="6571293B" w14:textId="77777777" w:rsidR="00315A85" w:rsidRPr="004109B3" w:rsidRDefault="00315A85" w:rsidP="00A6363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315A85" w:rsidRPr="004109B3" w14:paraId="49C17ECF" w14:textId="77777777" w:rsidTr="00A6363C">
        <w:trPr>
          <w:trHeight w:val="283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9EEA20" w14:textId="77777777" w:rsidR="00315A85" w:rsidRPr="004109B3" w:rsidRDefault="00315A85" w:rsidP="00A6363C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HbA1c (n=167)</w:t>
            </w:r>
          </w:p>
        </w:tc>
        <w:tc>
          <w:tcPr>
            <w:tcW w:w="1707" w:type="dxa"/>
          </w:tcPr>
          <w:p w14:paraId="5588BB52" w14:textId="77777777" w:rsidR="00315A85" w:rsidRPr="004109B3" w:rsidRDefault="00315A85" w:rsidP="00A6363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1.41</w:t>
            </w:r>
          </w:p>
        </w:tc>
        <w:tc>
          <w:tcPr>
            <w:tcW w:w="1980" w:type="dxa"/>
          </w:tcPr>
          <w:p w14:paraId="79870FA1" w14:textId="77777777" w:rsidR="00315A85" w:rsidRPr="004109B3" w:rsidRDefault="00315A85" w:rsidP="00A6363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90 – 2.20</w:t>
            </w:r>
          </w:p>
        </w:tc>
        <w:tc>
          <w:tcPr>
            <w:tcW w:w="1710" w:type="dxa"/>
          </w:tcPr>
          <w:p w14:paraId="4D6F8155" w14:textId="77777777" w:rsidR="00315A85" w:rsidRPr="004109B3" w:rsidRDefault="00315A85" w:rsidP="00A6363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134</w:t>
            </w:r>
          </w:p>
        </w:tc>
      </w:tr>
      <w:tr w:rsidR="00315A85" w:rsidRPr="004109B3" w14:paraId="709DE480" w14:textId="77777777" w:rsidTr="00A6363C">
        <w:trPr>
          <w:trHeight w:val="283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2A9861" w14:textId="77777777" w:rsidR="00315A85" w:rsidRPr="004109B3" w:rsidRDefault="00315A85" w:rsidP="00A6363C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Serum Glucose</w:t>
            </w:r>
          </w:p>
        </w:tc>
        <w:tc>
          <w:tcPr>
            <w:tcW w:w="1707" w:type="dxa"/>
          </w:tcPr>
          <w:p w14:paraId="40247829" w14:textId="77777777" w:rsidR="00315A85" w:rsidRPr="004109B3" w:rsidRDefault="00315A85" w:rsidP="00A6363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.00</w:t>
            </w:r>
          </w:p>
        </w:tc>
        <w:tc>
          <w:tcPr>
            <w:tcW w:w="1980" w:type="dxa"/>
          </w:tcPr>
          <w:p w14:paraId="52229C34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99 – 1.01</w:t>
            </w:r>
          </w:p>
        </w:tc>
        <w:tc>
          <w:tcPr>
            <w:tcW w:w="1710" w:type="dxa"/>
          </w:tcPr>
          <w:p w14:paraId="14CF5288" w14:textId="77777777" w:rsidR="00315A85" w:rsidRPr="004109B3" w:rsidRDefault="00315A85" w:rsidP="00A6363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284</w:t>
            </w:r>
          </w:p>
        </w:tc>
      </w:tr>
      <w:tr w:rsidR="00315A85" w:rsidRPr="004109B3" w14:paraId="16559850" w14:textId="77777777" w:rsidTr="00A6363C">
        <w:trPr>
          <w:trHeight w:val="283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53EC12" w14:textId="77777777" w:rsidR="00315A85" w:rsidRPr="004109B3" w:rsidRDefault="00315A85" w:rsidP="00A6363C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PNET Location: Head/Neck</w:t>
            </w:r>
          </w:p>
        </w:tc>
        <w:tc>
          <w:tcPr>
            <w:tcW w:w="1707" w:type="dxa"/>
          </w:tcPr>
          <w:p w14:paraId="52946C31" w14:textId="77777777" w:rsidR="00315A85" w:rsidRPr="004109B3" w:rsidRDefault="00315A85" w:rsidP="00A6363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.14</w:t>
            </w:r>
          </w:p>
        </w:tc>
        <w:tc>
          <w:tcPr>
            <w:tcW w:w="1980" w:type="dxa"/>
          </w:tcPr>
          <w:p w14:paraId="2307852B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71 – 1.85</w:t>
            </w:r>
          </w:p>
        </w:tc>
        <w:tc>
          <w:tcPr>
            <w:tcW w:w="1710" w:type="dxa"/>
          </w:tcPr>
          <w:p w14:paraId="728C95A4" w14:textId="77777777" w:rsidR="00315A85" w:rsidRPr="004109B3" w:rsidRDefault="00315A85" w:rsidP="00A6363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586</w:t>
            </w:r>
          </w:p>
        </w:tc>
      </w:tr>
      <w:tr w:rsidR="00315A85" w:rsidRPr="004109B3" w14:paraId="0EC98CDE" w14:textId="77777777" w:rsidTr="00A6363C">
        <w:trPr>
          <w:trHeight w:val="283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C0DF8B" w14:textId="77777777" w:rsidR="00315A85" w:rsidRPr="004109B3" w:rsidRDefault="00315A85" w:rsidP="00A6363C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Hypertension</w:t>
            </w:r>
          </w:p>
        </w:tc>
        <w:tc>
          <w:tcPr>
            <w:tcW w:w="1707" w:type="dxa"/>
          </w:tcPr>
          <w:p w14:paraId="3E4CD753" w14:textId="77777777" w:rsidR="00315A85" w:rsidRPr="004109B3" w:rsidRDefault="00315A85" w:rsidP="00A6363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.03</w:t>
            </w:r>
          </w:p>
        </w:tc>
        <w:tc>
          <w:tcPr>
            <w:tcW w:w="1980" w:type="dxa"/>
          </w:tcPr>
          <w:p w14:paraId="24ED607F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63 – 1.70</w:t>
            </w:r>
          </w:p>
        </w:tc>
        <w:tc>
          <w:tcPr>
            <w:tcW w:w="1710" w:type="dxa"/>
          </w:tcPr>
          <w:p w14:paraId="419BBDB4" w14:textId="77777777" w:rsidR="00315A85" w:rsidRPr="004109B3" w:rsidRDefault="00315A85" w:rsidP="00A6363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904</w:t>
            </w:r>
          </w:p>
        </w:tc>
      </w:tr>
      <w:tr w:rsidR="00315A85" w:rsidRPr="004109B3" w14:paraId="38E750DB" w14:textId="77777777" w:rsidTr="00A6363C">
        <w:trPr>
          <w:trHeight w:val="283"/>
        </w:trPr>
        <w:tc>
          <w:tcPr>
            <w:tcW w:w="3870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2DD865" w14:textId="77777777" w:rsidR="00315A85" w:rsidRPr="004109B3" w:rsidRDefault="00315A85" w:rsidP="00A6363C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Previous Coronary Event</w:t>
            </w:r>
          </w:p>
        </w:tc>
        <w:tc>
          <w:tcPr>
            <w:tcW w:w="1707" w:type="dxa"/>
          </w:tcPr>
          <w:p w14:paraId="2AD379ED" w14:textId="77777777" w:rsidR="00315A85" w:rsidRPr="004109B3" w:rsidRDefault="00315A85" w:rsidP="00A6363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56</w:t>
            </w:r>
          </w:p>
        </w:tc>
        <w:tc>
          <w:tcPr>
            <w:tcW w:w="1980" w:type="dxa"/>
          </w:tcPr>
          <w:p w14:paraId="0DF94DC5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13 – 2.31</w:t>
            </w:r>
          </w:p>
        </w:tc>
        <w:tc>
          <w:tcPr>
            <w:tcW w:w="1710" w:type="dxa"/>
          </w:tcPr>
          <w:p w14:paraId="30293BC9" w14:textId="77777777" w:rsidR="00315A85" w:rsidRPr="004109B3" w:rsidRDefault="00315A85" w:rsidP="00A6363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427</w:t>
            </w:r>
          </w:p>
        </w:tc>
      </w:tr>
      <w:tr w:rsidR="00315A85" w:rsidRPr="004109B3" w14:paraId="1CC26F67" w14:textId="77777777" w:rsidTr="00A6363C">
        <w:trPr>
          <w:trHeight w:val="283"/>
        </w:trPr>
        <w:tc>
          <w:tcPr>
            <w:tcW w:w="3870" w:type="dxa"/>
            <w:gridSpan w:val="3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15BC4D" w14:textId="77777777" w:rsidR="00315A85" w:rsidRPr="004109B3" w:rsidRDefault="00315A85" w:rsidP="00A6363C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109B3">
              <w:rPr>
                <w:b/>
                <w:bCs/>
                <w:sz w:val="22"/>
                <w:szCs w:val="22"/>
              </w:rPr>
              <w:t>Dyspnea</w:t>
            </w:r>
          </w:p>
        </w:tc>
        <w:tc>
          <w:tcPr>
            <w:tcW w:w="1707" w:type="dxa"/>
            <w:tcBorders>
              <w:bottom w:val="single" w:sz="2" w:space="0" w:color="auto"/>
            </w:tcBorders>
          </w:tcPr>
          <w:p w14:paraId="65E5882C" w14:textId="77777777" w:rsidR="00315A85" w:rsidRPr="004109B3" w:rsidRDefault="00315A85" w:rsidP="00A6363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1.07</w:t>
            </w:r>
          </w:p>
        </w:tc>
        <w:tc>
          <w:tcPr>
            <w:tcW w:w="1980" w:type="dxa"/>
            <w:tcBorders>
              <w:bottom w:val="single" w:sz="2" w:space="0" w:color="auto"/>
            </w:tcBorders>
          </w:tcPr>
          <w:p w14:paraId="31A5F4A6" w14:textId="77777777" w:rsidR="00315A85" w:rsidRPr="004109B3" w:rsidRDefault="00315A85" w:rsidP="00A6363C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109B3">
              <w:rPr>
                <w:color w:val="000000" w:themeColor="text1"/>
                <w:sz w:val="22"/>
                <w:szCs w:val="22"/>
              </w:rPr>
              <w:t>0.15 – 7.71</w:t>
            </w:r>
          </w:p>
        </w:tc>
        <w:tc>
          <w:tcPr>
            <w:tcW w:w="1710" w:type="dxa"/>
            <w:tcBorders>
              <w:bottom w:val="single" w:sz="2" w:space="0" w:color="auto"/>
            </w:tcBorders>
          </w:tcPr>
          <w:p w14:paraId="46A75707" w14:textId="77777777" w:rsidR="00315A85" w:rsidRPr="004109B3" w:rsidRDefault="00315A85" w:rsidP="00A6363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109B3">
              <w:rPr>
                <w:sz w:val="22"/>
                <w:szCs w:val="22"/>
              </w:rPr>
              <w:t>0.950</w:t>
            </w:r>
          </w:p>
        </w:tc>
      </w:tr>
      <w:tr w:rsidR="00315A85" w:rsidRPr="004109B3" w14:paraId="33A47526" w14:textId="77777777" w:rsidTr="00A6363C">
        <w:trPr>
          <w:trHeight w:val="283"/>
        </w:trPr>
        <w:tc>
          <w:tcPr>
            <w:tcW w:w="9267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387D4F" w14:textId="77777777" w:rsidR="00315A85" w:rsidRPr="00AF3107" w:rsidRDefault="00315A85" w:rsidP="00A6363C">
            <w:pPr>
              <w:rPr>
                <w:sz w:val="20"/>
                <w:szCs w:val="20"/>
              </w:rPr>
            </w:pPr>
          </w:p>
          <w:p w14:paraId="142C3710" w14:textId="77777777" w:rsidR="00315A85" w:rsidRPr="00AF3107" w:rsidRDefault="00315A85" w:rsidP="00A6363C">
            <w:pPr>
              <w:rPr>
                <w:sz w:val="20"/>
                <w:szCs w:val="20"/>
              </w:rPr>
            </w:pPr>
            <w:r w:rsidRPr="00AF3107">
              <w:rPr>
                <w:sz w:val="20"/>
                <w:szCs w:val="20"/>
              </w:rPr>
              <w:t xml:space="preserve">Note: </w:t>
            </w:r>
          </w:p>
          <w:p w14:paraId="7F4921D9" w14:textId="77777777" w:rsidR="00315A85" w:rsidRPr="00AF3107" w:rsidRDefault="00315A85" w:rsidP="00A6363C">
            <w:pPr>
              <w:rPr>
                <w:rFonts w:eastAsia="Helvetica"/>
                <w:color w:val="000000" w:themeColor="text1"/>
                <w:kern w:val="24"/>
                <w:sz w:val="20"/>
                <w:szCs w:val="20"/>
              </w:rPr>
            </w:pPr>
            <w:r w:rsidRPr="009B0904">
              <w:rPr>
                <w:rFonts w:eastAsia="Helvetica"/>
                <w:i/>
                <w:iCs/>
                <w:color w:val="000000" w:themeColor="text1"/>
                <w:kern w:val="24"/>
                <w:sz w:val="20"/>
                <w:szCs w:val="20"/>
              </w:rPr>
              <w:t>HR</w:t>
            </w:r>
            <w:r w:rsidRPr="00AF3107">
              <w:rPr>
                <w:rFonts w:eastAsia="Helvetica"/>
                <w:color w:val="000000" w:themeColor="text1"/>
                <w:kern w:val="24"/>
                <w:sz w:val="20"/>
                <w:szCs w:val="20"/>
              </w:rPr>
              <w:t xml:space="preserve"> Hazard Ratio; </w:t>
            </w:r>
            <w:r w:rsidRPr="009B0904">
              <w:rPr>
                <w:rFonts w:eastAsia="Helvetica"/>
                <w:i/>
                <w:iCs/>
                <w:color w:val="000000" w:themeColor="text1"/>
                <w:kern w:val="24"/>
                <w:sz w:val="20"/>
                <w:szCs w:val="20"/>
              </w:rPr>
              <w:t>CI</w:t>
            </w:r>
            <w:r w:rsidRPr="00AF3107">
              <w:rPr>
                <w:rFonts w:eastAsia="Helvetica"/>
                <w:color w:val="000000" w:themeColor="text1"/>
                <w:kern w:val="24"/>
                <w:sz w:val="20"/>
                <w:szCs w:val="20"/>
              </w:rPr>
              <w:t xml:space="preserve">  Confidence Interval; </w:t>
            </w:r>
            <w:r w:rsidRPr="009B0904">
              <w:rPr>
                <w:rFonts w:eastAsia="Helvetica"/>
                <w:i/>
                <w:iCs/>
                <w:color w:val="000000" w:themeColor="text1"/>
                <w:kern w:val="24"/>
                <w:sz w:val="20"/>
                <w:szCs w:val="20"/>
              </w:rPr>
              <w:t>DM</w:t>
            </w:r>
            <w:r w:rsidRPr="00AF3107">
              <w:rPr>
                <w:rFonts w:eastAsia="Helvetica"/>
                <w:color w:val="000000" w:themeColor="text1"/>
                <w:kern w:val="24"/>
                <w:sz w:val="20"/>
                <w:szCs w:val="20"/>
              </w:rPr>
              <w:t xml:space="preserve">  diabetes mellitus; </w:t>
            </w:r>
            <w:r w:rsidRPr="009B0904">
              <w:rPr>
                <w:rFonts w:eastAsia="Helvetica"/>
                <w:i/>
                <w:iCs/>
                <w:color w:val="000000" w:themeColor="text1"/>
                <w:kern w:val="24"/>
                <w:sz w:val="20"/>
                <w:szCs w:val="20"/>
              </w:rPr>
              <w:t>IDDM</w:t>
            </w:r>
            <w:r w:rsidRPr="00AF3107">
              <w:rPr>
                <w:rFonts w:eastAsia="Helvetica"/>
                <w:color w:val="000000" w:themeColor="text1"/>
                <w:kern w:val="24"/>
                <w:sz w:val="20"/>
                <w:szCs w:val="20"/>
              </w:rPr>
              <w:t xml:space="preserve">  Insulin dependent diabetes mellitus</w:t>
            </w:r>
            <w:r>
              <w:rPr>
                <w:rFonts w:eastAsia="Helvetica"/>
                <w:color w:val="000000" w:themeColor="text1"/>
                <w:kern w:val="24"/>
                <w:sz w:val="20"/>
                <w:szCs w:val="20"/>
              </w:rPr>
              <w:t>;</w:t>
            </w:r>
            <w:r w:rsidRPr="00AF3107">
              <w:rPr>
                <w:rFonts w:eastAsia="Helvetic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9B0904">
              <w:rPr>
                <w:rFonts w:eastAsia="Helvetica"/>
                <w:i/>
                <w:iCs/>
                <w:color w:val="000000" w:themeColor="text1"/>
                <w:kern w:val="24"/>
                <w:sz w:val="20"/>
                <w:szCs w:val="20"/>
              </w:rPr>
              <w:t>NIDDM</w:t>
            </w:r>
            <w:r w:rsidRPr="00AF3107">
              <w:rPr>
                <w:rFonts w:eastAsia="Helvetica"/>
                <w:color w:val="000000" w:themeColor="text1"/>
                <w:kern w:val="24"/>
                <w:sz w:val="20"/>
                <w:szCs w:val="20"/>
              </w:rPr>
              <w:t xml:space="preserve">  non-insulin dependent diabetes mellitus; </w:t>
            </w:r>
            <w:r w:rsidRPr="009B0904">
              <w:rPr>
                <w:i/>
                <w:iCs/>
                <w:color w:val="000000" w:themeColor="text1"/>
                <w:sz w:val="20"/>
                <w:szCs w:val="20"/>
              </w:rPr>
              <w:t>HbA1c</w:t>
            </w:r>
            <w:r w:rsidRPr="00AF3107">
              <w:rPr>
                <w:color w:val="000000" w:themeColor="text1"/>
                <w:sz w:val="20"/>
                <w:szCs w:val="20"/>
              </w:rPr>
              <w:t xml:space="preserve">  glycosylated hemoglobin A1c</w:t>
            </w:r>
          </w:p>
        </w:tc>
      </w:tr>
    </w:tbl>
    <w:p w14:paraId="472EFB43" w14:textId="77777777" w:rsidR="00315A85" w:rsidRDefault="00315A85" w:rsidP="00315A85">
      <w:pPr>
        <w:spacing w:line="480" w:lineRule="auto"/>
      </w:pPr>
    </w:p>
    <w:p w14:paraId="73D83D0D" w14:textId="77777777" w:rsidR="001579FE" w:rsidRDefault="001579FE"/>
    <w:sectPr w:rsidR="001579F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77CD9C" w14:textId="77777777" w:rsidR="00B94E3F" w:rsidRDefault="00B94E3F" w:rsidP="00315A85">
      <w:r>
        <w:separator/>
      </w:r>
    </w:p>
  </w:endnote>
  <w:endnote w:type="continuationSeparator" w:id="0">
    <w:p w14:paraId="4A51031D" w14:textId="77777777" w:rsidR="00B94E3F" w:rsidRDefault="00B94E3F" w:rsidP="00315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3492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6E1700" w14:textId="14354CF7" w:rsidR="00315A85" w:rsidRDefault="00315A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3D962D" w14:textId="77777777" w:rsidR="00315A85" w:rsidRDefault="00315A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65F53" w14:textId="77777777" w:rsidR="00B94E3F" w:rsidRDefault="00B94E3F" w:rsidP="00315A85">
      <w:r>
        <w:separator/>
      </w:r>
    </w:p>
  </w:footnote>
  <w:footnote w:type="continuationSeparator" w:id="0">
    <w:p w14:paraId="4CD1791F" w14:textId="77777777" w:rsidR="00B94E3F" w:rsidRDefault="00B94E3F" w:rsidP="00315A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21B"/>
    <w:rsid w:val="001579FE"/>
    <w:rsid w:val="00315A85"/>
    <w:rsid w:val="00715329"/>
    <w:rsid w:val="007D53A7"/>
    <w:rsid w:val="0090702D"/>
    <w:rsid w:val="00A5221B"/>
    <w:rsid w:val="00B9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4A6535"/>
  <w15:chartTrackingRefBased/>
  <w15:docId w15:val="{ABC1FC26-DB4D-488C-9783-5A7EFAF4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21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2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2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2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2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2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21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21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21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21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2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2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2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2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2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2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2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2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2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2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2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21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22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21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2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21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22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2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2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21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5A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5A8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5A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A8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7</Words>
  <Characters>2212</Characters>
  <Application>Microsoft Office Word</Application>
  <DocSecurity>0</DocSecurity>
  <Lines>18</Lines>
  <Paragraphs>5</Paragraphs>
  <ScaleCrop>false</ScaleCrop>
  <Company>VUMC</Company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Danish</dc:creator>
  <cp:keywords/>
  <dc:description/>
  <cp:lastModifiedBy>Ali, Danish</cp:lastModifiedBy>
  <cp:revision>2</cp:revision>
  <dcterms:created xsi:type="dcterms:W3CDTF">2024-09-08T22:28:00Z</dcterms:created>
  <dcterms:modified xsi:type="dcterms:W3CDTF">2025-02-23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736681-f1a5-414d-8af0-f33a4629d682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4-09-08T22:28:36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4ee222ac-f21f-4771-90cf-11dab175647a</vt:lpwstr>
  </property>
  <property fmtid="{D5CDD505-2E9C-101B-9397-08002B2CF9AE}" pid="9" name="MSIP_Label_792c8cef-6f2b-4af1-b4ac-d815ff795cd6_ContentBits">
    <vt:lpwstr>0</vt:lpwstr>
  </property>
</Properties>
</file>